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15"/>
        <w:gridCol w:w="2070"/>
        <w:gridCol w:w="3473"/>
        <w:gridCol w:w="983"/>
        <w:gridCol w:w="2520"/>
      </w:tblGrid>
      <w:tr w:rsidR="7816D680" w14:paraId="76D645CC" w14:textId="77777777" w:rsidTr="7816D680">
        <w:trPr>
          <w:trHeight w:val="255"/>
        </w:trPr>
        <w:tc>
          <w:tcPr>
            <w:tcW w:w="315" w:type="dxa"/>
            <w:shd w:val="clear" w:color="auto" w:fill="95DCF7" w:themeFill="accent4" w:themeFillTint="66"/>
            <w:tcMar>
              <w:top w:w="15" w:type="dxa"/>
              <w:left w:w="15" w:type="dxa"/>
              <w:right w:w="15" w:type="dxa"/>
            </w:tcMar>
            <w:vAlign w:val="bottom"/>
          </w:tcPr>
          <w:p w14:paraId="523F6F02" w14:textId="31955103" w:rsidR="577EF443" w:rsidRDefault="577EF443" w:rsidP="7816D680">
            <w:pPr>
              <w:rPr>
                <w:sz w:val="16"/>
                <w:szCs w:val="16"/>
              </w:rPr>
            </w:pPr>
            <w:r w:rsidRPr="7816D680">
              <w:rPr>
                <w:sz w:val="16"/>
                <w:szCs w:val="16"/>
              </w:rPr>
              <w:t>No</w:t>
            </w:r>
          </w:p>
        </w:tc>
        <w:tc>
          <w:tcPr>
            <w:tcW w:w="2070" w:type="dxa"/>
            <w:shd w:val="clear" w:color="auto" w:fill="95DCF7" w:themeFill="accent4" w:themeFillTint="66"/>
            <w:tcMar>
              <w:top w:w="15" w:type="dxa"/>
              <w:left w:w="15" w:type="dxa"/>
              <w:right w:w="15" w:type="dxa"/>
            </w:tcMar>
          </w:tcPr>
          <w:p w14:paraId="682C3DFC" w14:textId="2221988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3473" w:type="dxa"/>
            <w:shd w:val="clear" w:color="auto" w:fill="95DCF7" w:themeFill="accent4" w:themeFillTint="66"/>
            <w:tcMar>
              <w:top w:w="15" w:type="dxa"/>
              <w:left w:w="15" w:type="dxa"/>
              <w:right w:w="15" w:type="dxa"/>
            </w:tcMar>
          </w:tcPr>
          <w:p w14:paraId="47D0B293" w14:textId="0800725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983" w:type="dxa"/>
            <w:shd w:val="clear" w:color="auto" w:fill="95DCF7" w:themeFill="accent4" w:themeFillTint="66"/>
            <w:tcMar>
              <w:top w:w="15" w:type="dxa"/>
              <w:left w:w="15" w:type="dxa"/>
              <w:right w:w="15" w:type="dxa"/>
            </w:tcMar>
          </w:tcPr>
          <w:p w14:paraId="282213E0" w14:textId="42C500F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ublished Year</w:t>
            </w:r>
          </w:p>
        </w:tc>
        <w:tc>
          <w:tcPr>
            <w:tcW w:w="2520" w:type="dxa"/>
            <w:shd w:val="clear" w:color="auto" w:fill="95DCF7" w:themeFill="accent4" w:themeFillTint="66"/>
            <w:tcMar>
              <w:top w:w="15" w:type="dxa"/>
              <w:left w:w="15" w:type="dxa"/>
              <w:right w:w="15" w:type="dxa"/>
            </w:tcMar>
          </w:tcPr>
          <w:p w14:paraId="0F5AE547" w14:textId="7119D7F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es</w:t>
            </w:r>
          </w:p>
        </w:tc>
      </w:tr>
      <w:tr w:rsidR="7816D680" w14:paraId="5994223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E157C" w14:textId="3EBBE798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12E1218" w14:textId="690F7643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zeintuch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S; Spector-Mersel, G; Maor, T; Metzer, R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B7C8FFE" w14:textId="5C6454E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"I Was Born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o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 Nightmare": The Chaotic Life Trajectories of Young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8C4A104" w14:textId="28DBEB8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AA4193A" w14:textId="08ADDBA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</w:t>
            </w:r>
          </w:p>
        </w:tc>
      </w:tr>
      <w:tr w:rsidR="7816D680" w14:paraId="32DDEF3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3A01C" w14:textId="7C24134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EB87D41" w14:textId="4002310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Cormack, F; Fedorowicz, S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FC4A9F6" w14:textId="41C93F1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omen, homelessness and multiple disadvantage in Stoke-on-Trent: The need for safe places in the context of wider health and social inequaliti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06E5A8A" w14:textId="36A5B47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CA2C76B" w14:textId="30AB0EF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6172061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052D8C" w14:textId="25CD226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9F493EC" w14:textId="6CDC10F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nbow, Sarah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9A01FEA" w14:textId="0D7EDE7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thers experiencing homelessness: Social exclusion, resistance, and health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1B37C24" w14:textId="7FA1E20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29C2A9E" w14:textId="3450D10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peer reviewed publication- dissertation;</w:t>
            </w:r>
          </w:p>
        </w:tc>
      </w:tr>
      <w:tr w:rsidR="7816D680" w14:paraId="3FEBD9D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9D5016" w14:textId="432D864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1249396" w14:textId="6E593BF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omas, Natalie; Menih, Helen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DDCD6FA" w14:textId="790C3EF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gotiating multiple stigmas: Substance use in the lives of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F5AF5EA" w14:textId="6A2C72B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41C3386" w14:textId="79214AF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3D00CFC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127AF" w14:textId="0684A95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241A0C8" w14:textId="32E001F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udolph, Kaila A; Stewart, Madeline; Christina P.C. Borb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EB0EC10" w14:textId="1D4B726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Shelter is Stressing Me Out": Challenges Meeting Health Care Needs of Older Adults in Congregate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6E7CD86" w14:textId="1CFC424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363A0BC" w14:textId="48CEFB6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patient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opulation;   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7816D680" w14:paraId="5A40F1B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39C2A0" w14:textId="265C016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BE1980E" w14:textId="678A60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ess, Carolin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168DF5F" w14:textId="56C9766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hoosing invisibility? Exploring service (dis)engagement of women experiencing multiple disadvantag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0672E48" w14:textId="524218F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73DABB3" w14:textId="6C92AD6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patient population;</w:t>
            </w:r>
          </w:p>
        </w:tc>
      </w:tr>
      <w:tr w:rsidR="7816D680" w14:paraId="4C35BA5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22D4CF" w14:textId="1FDAE10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347B623" w14:textId="3587FB3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obald, Jacqui; Watson, Juliet; Haylett, Freda; Murray, Suellen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A14E110" w14:textId="367D01F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upporting Pregnant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2FB0221" w14:textId="32E56A7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0B22320" w14:textId="7D47A0F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F5B587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79BAB7" w14:textId="184E314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D6543C7" w14:textId="57402F2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enta, Malena; Jorgelina Di Iorio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JosÃ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© Juan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Ã¡zquez</w:t>
            </w:r>
            <w:proofErr w:type="spellEnd"/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562D771" w14:textId="7825C6A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ressful Life Events among Women Living Homeless in Argentin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E0C30C7" w14:textId="52E09B5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30EF871" w14:textId="4F4113E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setting; </w:t>
            </w:r>
          </w:p>
        </w:tc>
      </w:tr>
      <w:tr w:rsidR="7816D680" w14:paraId="7E888D0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25BBEF" w14:textId="68B3B36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6ADCD4F" w14:textId="4452C1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ickins, Kirsten A; Reed, Monique; Paun, Olimpia; Swanson, Barbara; Karnik, Niranjan S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5F6FD7C" w14:textId="3B580AF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iopsychosocial Model of Traumatic Stress Symptoms in Women Experiencing Homelessness: A Qualitative Descriptive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6C7E5A4" w14:textId="41C3925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5BEA773" w14:textId="6CCF994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Unclear who produced which data;</w:t>
            </w:r>
          </w:p>
        </w:tc>
      </w:tr>
      <w:tr w:rsidR="7816D680" w14:paraId="12FD46C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D15B0D" w14:textId="56CF1B9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3AC9607" w14:textId="4267527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nbow, Sarah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CB58582" w14:textId="3DC3DE0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thers experiencing homelessness: Social exclusion, resistance, and health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3728554" w14:textId="3172885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E8F8E85" w14:textId="40B791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15E3CCF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F82DE8" w14:textId="22763ED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47F80C9" w14:textId="3D27047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zquez, J. J.; Cabrera, A.; Panadero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EB299A3" w14:textId="7B5DB21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volution of the Accommodation Situation Among Women Living Homeless in Madrid, Spain: A Longitudinal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A501A4E" w14:textId="69CB8EE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D79D6B9" w14:textId="737D6EC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5CF8E5B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7CDA2E" w14:textId="129384B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5578A49" w14:textId="1024D53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zquez, J. J.; Cabrera, A.; Panadero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85F586E" w14:textId="5D6DB0C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ess to employment and the labor market among women living homeless in Madrid, Spai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6299C40" w14:textId="7BE886C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5B2D319" w14:textId="7863F2E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focus of data presented is NOT on experiences of/relating to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omelessness;   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7816D680" w14:paraId="318C9BF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337ED" w14:textId="3DE0149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CF833BC" w14:textId="62354C8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rout, K. K.; Ayyagari, S.; Grube, W.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294C6C0" w14:textId="10EF443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 Our Own Voices: The Lived Experience of Sex Workers in Philadelphia who Identify as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59F1D9D" w14:textId="345BF45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5A8D339" w14:textId="1E8EA40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2D5AFD8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9012F" w14:textId="255DDD2F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47CD692" w14:textId="34A24920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olis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Erin; Dutt, Anjali; Wren, Alexander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Jacksonâ€Gordo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Rachel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9C057D9" w14:textId="1228008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t's a place to feel like part of the community': Counterspace, inclusion, and empowerment in a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ropâ€i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center for homeless and marginalized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229BD8C" w14:textId="6512727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338C2D6" w14:textId="002F0AD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4182B0B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FBEBA9" w14:textId="76F0439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BD3D4C6" w14:textId="3ADF228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omas, N.; Menih, H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48E67AC" w14:textId="0DF4A81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gotiating Multiple Stigmas: Substance Use in the Lives of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C028E48" w14:textId="5674724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EDEC2CE" w14:textId="09079FB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study design;</w:t>
            </w:r>
          </w:p>
        </w:tc>
      </w:tr>
      <w:tr w:rsidR="7816D680" w14:paraId="7CBCD12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9475C1" w14:textId="71CBFE8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098ACD3" w14:textId="2A553F8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hipps, M.; Dalton, L.; Maxwell, H.; Cleary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9D5D662" w14:textId="540CFA7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re than a house: Women's recovery from homelessness in Australi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D8D52B5" w14:textId="02DCF28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AB5E00F" w14:textId="129C11A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AEDB17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3AA725" w14:textId="214E055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03DD4DA" w14:textId="1B0003E7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ntler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T.; Jackson, K. T.; Walsh, E. J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bah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S.; Shillington, K.; Jackson,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.;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Soares,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A9366CE" w14:textId="739B02D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aring Personal Experiences of Accessibility and Knowledge of Violence: A Qualitative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BEA7C40" w14:textId="5D01470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1D39868" w14:textId="6EF3EE6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74CE5005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22F95" w14:textId="78AEE14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FDB0A96" w14:textId="27AD890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itson, C.; Haines, M.; O'Byrne, P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DFE207C" w14:textId="2F4E4D0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nderstanding the Perspectives of Women Who Use Intravenous Drugs and are Experiencing </w:t>
            </w: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Homelessness in an Urban Centre in Canada: An Analysis of Ethnographic Dat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797E679" w14:textId="23C8817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lastRenderedPageBreak/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6392BB8" w14:textId="2F8D90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F3FE8E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5F8ED" w14:textId="76139D68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32EFD9A" w14:textId="7BFFC6E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onzalez, K. A.; Abreu, R. L.; Rosario, C. C.; Koech, J. M.; Lockett, G. M.; Lindley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A318041" w14:textId="27E00DA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A center for trans women where they help you": Resource needs of the immigrant Latinx transgender communit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33052FA" w14:textId="5AF6243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6E22498" w14:textId="58A5F7F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8ABC2E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50B19" w14:textId="419B4B3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6F809DA" w14:textId="118ACA2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al, E.; Hawkins, M.; Del Carmen Graf, M.; Dressel, A.; Ruiz, A.; Pittman, B.; Schmitt, M.; Krueger, E.; Lopez, A. A.; Mkandawire-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lhmu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L.; Kako, P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5D2F265" w14:textId="0B4DD86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entering Our Voices: Experiences of Violence Among Homeless African American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44F5E13" w14:textId="45CF533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81C7CD3" w14:textId="20D5C1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699F3C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BEF96F" w14:textId="13714D1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FD5E4EB" w14:textId="3E7570B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rg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6662F22" w14:textId="357962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omen Refugees' Media Usage: Overcoming Information Precarity in German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E3E9ABF" w14:textId="47A7D8E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FAEEEA5" w14:textId="668B935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patient population;</w:t>
            </w:r>
          </w:p>
        </w:tc>
      </w:tr>
      <w:tr w:rsidR="7816D680" w14:paraId="3B574CA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35175E" w14:textId="4548AD3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0B26C96" w14:textId="5C1996E7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Zehetmair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C.; Kindermann, D.; Tegeler, I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rreza-Greeve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C.; Cranz, A.; Friederich, H. C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ikende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66D1B1E" w14:textId="31D7666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 Qualitative Evaluation of a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ther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nd Child Center Providing Psychosocial Support to Newly Arrived Female Refugees in a Registration and Reception Center in German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0A5831F" w14:textId="198287E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B4FCF0E" w14:textId="22230DC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3E76A8C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A4CBDA" w14:textId="3583C93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70B5A4" w14:textId="10D8FA7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chultz-Krohn, Winifred; Winter, Emily; Mena, Carina; Roozeboom, Alison; Vu, Lis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E0C12AE" w14:textId="4B5E8DB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ived Experience of Mothers Who Are Homeless and Participated in an Occupational Therapy Leisure Craft Group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15AD17F" w14:textId="307C132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8D7DFB6" w14:textId="074783F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4EC43C9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6CFF78" w14:textId="1F8C9BA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0B5591B" w14:textId="114A28D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yan-DeDominicis, T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EA29DC9" w14:textId="67742D6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Case Study Using Shame Resilience Theory: Walking Each Other Hom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79B9E2E" w14:textId="171B8CB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6D124EB" w14:textId="293616D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Does not include qualitative data from women experiencing homelessness; </w:t>
            </w:r>
          </w:p>
        </w:tc>
      </w:tr>
      <w:tr w:rsidR="7816D680" w14:paraId="6EE90E3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DFA255" w14:textId="1425A6D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04E0768" w14:textId="6EAFB46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ivas-Rivero, E.; Panadero, S.; Vazquez, J.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C6361F1" w14:textId="4939ADC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timate partner sexual violence and violent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ictimisatio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mong women living homeless in Madrid (Spain)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F7311A2" w14:textId="724D429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F52A7B9" w14:textId="2508BB6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7BCBB2B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2289D3" w14:textId="02F560A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C4ABBAF" w14:textId="0865735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id, N.; Kron, A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ajakulendra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T.; Kahan, D.; Noble, A.; Stergiopoulos, V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C95E071" w14:textId="18FD118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omoting Wellness and Recovery of Young Women Experiencing Gender-Based Violence and Homelessness: The Role of Trauma-Informed Health Promotion Intervention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DE266F8" w14:textId="419409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5F2C81A" w14:textId="73F9090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3DFE535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0F463C" w14:textId="68AEAD0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19BF6C8" w14:textId="56E424A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acette, Elise H.; Fowler, Christopher A.; Faith, Laura A.; Geis, Bill D.; Rempfer, Melisa V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6DE8EC4" w14:textId="5C013CE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haracteristics of trauma among women experiencing homelessness: An exploratory cluster analysi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99FA553" w14:textId="30213A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0B33AEF" w14:textId="0FC36F7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study design;</w:t>
            </w:r>
          </w:p>
        </w:tc>
      </w:tr>
      <w:tr w:rsidR="7816D680" w14:paraId="55E3E12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6C502" w14:textId="7A56669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1DAE61E" w14:textId="2DAF6646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stowsk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M.; Debska, K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390C1FC" w14:textId="22C1B99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Conspicuous Hidden Curriculum and Young Women's Daily Lives in Polish Crisis Accommodatio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AF19937" w14:textId="459287B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969DFD0" w14:textId="4AEB638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39EE07A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D9168" w14:textId="5F816C7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FC0CC4F" w14:textId="2FEBDC4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itson, C.; O'Byrne, P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CE1F8B2" w14:textId="7425CA1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Experience of Violence Against Women Who Use Injection Drugs: An Exploratory Qualitative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6FB3973" w14:textId="6EC44EB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F6510C9" w14:textId="3EF53F8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4648115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D23B5F" w14:textId="7DF4D90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520E175" w14:textId="1ED9954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ruer, C.; Hopper, K.; Smith, R. C.; Kelly, E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roko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A.; Sommer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E36F54C" w14:textId="1C332F1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eking menstrual products: a qualitative exploration of the unmet menstrual needs of individuals experiencing homelessness in New York Cit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C6D144B" w14:textId="03ED828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6B13774" w14:textId="4E94FA2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4655667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B0CBAD" w14:textId="6F7D3E5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9F118B7" w14:textId="3A88BB7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Gregory, Katie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nawulez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Nkiru; Sullivan, Cris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776B0FE" w14:textId="6929A01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derstanding how domestic violence shelter rules may influence survivor empowerment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D8E3F0E" w14:textId="07E95DE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8F031F1" w14:textId="51346A3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3C563B7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AC5D4B" w14:textId="0D3F7AF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CAB2CA6" w14:textId="07C38614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anfelt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R.; Turunen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C1A559E" w14:textId="3750108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omen on the Border between Home and Homelessness: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alysing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orker-Client Relationship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CE42854" w14:textId="10C24BD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3472E11" w14:textId="18935DB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76BD651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A539F6" w14:textId="47886D7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DB9F1DC" w14:textId="59E437C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rdero-Ramos, N.; Munoz-Bellerin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486DFD0" w14:textId="0B44D25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uman Rights in front of the Mirror. Narratives of Homeless Women in the Exercise of Their Capaciti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C6DF2CB" w14:textId="1F86E05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058D960" w14:textId="1CFCE8E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main article not in English language;</w:t>
            </w:r>
          </w:p>
        </w:tc>
      </w:tr>
      <w:tr w:rsidR="7816D680" w14:paraId="0EB71C8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79EE0" w14:textId="3822393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55DE94" w14:textId="5DCD52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asley, Monic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474EFF7" w14:textId="11D10CA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Qualitative study on improving the effectiveness of homeless services in Vermilion County, Illinoi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D7B2C46" w14:textId="17393EA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E968D1C" w14:textId="4F36621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5CA9814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49E5BA" w14:textId="5F0BEC6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3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830754F" w14:textId="19EB7FB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u, B.; Montgomery, A. E.; True, G.; Cusack, M.; Sorrentino, A.; Chhabra, M.; Dichter, M.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A44D379" w14:textId="45FD9CF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he Intersection of Interpersonal Violence and Housing Instability: Perspective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rom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omen Veteran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A81C89A" w14:textId="55C0870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05C5B9F" w14:textId="31ED836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340251C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4B79E" w14:textId="6A0DC97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E859913" w14:textId="35AE79B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zquez, J. J.; Panadero, S.; Garcia-Perez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101B8B1" w14:textId="69056C6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mmigrant Women Living Homeless in Madrid (Spain)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F87A247" w14:textId="35F1408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73AD694" w14:textId="515DE4B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study design;</w:t>
            </w:r>
          </w:p>
        </w:tc>
      </w:tr>
      <w:tr w:rsidR="7816D680" w14:paraId="4EE4784D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AB012D" w14:textId="09764A2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1B83399" w14:textId="2E6BCFF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zquez, J. J.; Panadero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AED005A" w14:textId="15AEA62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ta-stereotypes among women living homeless: Content, uniformity, and differences based on gender in Madrid, Spai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B83B8B2" w14:textId="2FC37F3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3BC14B5" w14:textId="5F4403E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study design;</w:t>
            </w:r>
          </w:p>
        </w:tc>
      </w:tr>
      <w:tr w:rsidR="7816D680" w14:paraId="4EC41A6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9B44C8" w14:textId="2F49D08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4B88F80" w14:textId="61D1974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ichards, J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udshoor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A.; Misener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FB834F3" w14:textId="296EBF4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cial Inclusion Through Sport for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3F8D6ED" w14:textId="0B5FEBD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3411DE5" w14:textId="576F97A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52CE9AA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22076A" w14:textId="64FD257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936F13F" w14:textId="7DB9E0F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ppond, Harmony A.; Bullock, Heather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999F219" w14:textId="1A14AF5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claiming 'good motherhood': US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thersâ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€™ critical resistance in family homeless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641A590" w14:textId="71CA687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2449212" w14:textId="3CF6A6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50AEFC9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A7EF6" w14:textId="6733552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D59F6E0" w14:textId="267056D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ardo, A. A.; Ramirez, J. P.; Martinez, A. I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22184A8" w14:textId="29D1CB1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OMELESS WOMEN IN SPAIN. NARRATIVES ABOUT GENDER, SOCIAL VULNERABILITY AND WELFARE SCHEME'S EFFECT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754B291" w14:textId="1AD1521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BD6F5DF" w14:textId="4E91CE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main article not in English language;</w:t>
            </w:r>
          </w:p>
        </w:tc>
      </w:tr>
      <w:tr w:rsidR="7816D680" w14:paraId="35C7346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5E76C4" w14:textId="22D4C8AB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7B4978C" w14:textId="200FF749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stowsk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M.; Debska, K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DBC5BF9" w14:textId="746F518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 ambiguous hierarchy of inequalities. The political intersectionality of older women's homelessness in Poland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05743B8" w14:textId="6CF24B7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A97618D" w14:textId="2470DA3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6C7E6E1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2A1171" w14:textId="311BBF1B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3DFD434" w14:textId="625A948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onari, E.; Booth, R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areriman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B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orchuk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6F4CFF8" w14:textId="678E4B7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Experiences of Migration among Homeless Male and Female Psychiatric Survivo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400316E" w14:textId="7DB2EC4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A5386B3" w14:textId="7C3785F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</w:p>
        </w:tc>
      </w:tr>
      <w:tr w:rsidR="7816D680" w14:paraId="286332E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35F558" w14:textId="5BB0B41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A40C161" w14:textId="5936E2A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ilaney, K.; Williams, N.; Lockerbie, S. L.; Dutton, D. J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yshk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E6C8F3B" w14:textId="683508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cognizing and responding to women experiencing homelessness with gendered and trauma-informed car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963489C" w14:textId="3E13ACC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E9C220D" w14:textId="2FD08A2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3550D5E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75B0D" w14:textId="08EDFE0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2A96425" w14:textId="23F680A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laney, K.; Tremblay, R.; Bristowe, S.; Ramage, K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9B38897" w14:textId="1941F4A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elcome to Canada: Why Are Family Emergency Shelters 'Home' for Recent Newcomers?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3379CE7" w14:textId="0AEE91B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2043CE3" w14:textId="003757A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1F52B905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202C24" w14:textId="3259C42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3A4AD88" w14:textId="6DC6FBC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Carthy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F97BFB3" w14:textId="6335BF5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omeless women, material objects and home (un)making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9045A7E" w14:textId="0478AB7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BA5E7DA" w14:textId="5D3A3CD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1F56CD6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B76B2" w14:textId="057FBB7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125B549" w14:textId="37AAF6F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cdonald, M.; Kane, D.; Williams,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A74FCDB" w14:textId="4BC29C4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otecting women with multiple and complex needs from gendered violence: impediments to obtaining and maintaining safe and secure accommodation in a European context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525C930" w14:textId="1B407A1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2A57BD5" w14:textId="41E0CD3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1E4FB33D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659A5B" w14:textId="7844737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F7DF579" w14:textId="05E2C4C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enyon, Katherine M.; Hiebert-Murphy, Diane; Ristock, Janice; Medved, Maria I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FD34720" w14:textId="1406885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process of empowerment reflected in women's narratives of their stay in a domestic violence shelt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7F23DFC" w14:textId="6A8FC61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A0A4131" w14:textId="6B1A19F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 (2023-04-04 05:30:56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  :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sked via inter library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an ;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nne Cronin (2023-03-28 06:16:29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  :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don't have access to text; (2023-03-07 03:51:14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  :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requested full text from author;</w:t>
            </w:r>
          </w:p>
        </w:tc>
      </w:tr>
      <w:tr w:rsidR="7816D680" w14:paraId="10900C2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71D365" w14:textId="0DE388A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BA02E22" w14:textId="7C576D3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elder, S.; Delany, P.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4896165" w14:textId="5557F51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ife course of homeless female Veterans: Qualitative study finding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E70E8D9" w14:textId="4DCB81F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93479C4" w14:textId="44EB48A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2DF3D14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740FE5" w14:textId="71D21B2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185B913" w14:textId="365317E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auci, Jennifer E.; Goodman, Lisa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1D5B6F9" w14:textId="415869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"You Don't Need Nobody Else Knocking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ou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Down": Survivor-Mothers' Experiences of Surveillance in Domestic Violence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A6566C3" w14:textId="35D1C94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F63F3B2" w14:textId="1628944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5A1AD5C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2CA1F" w14:textId="5C3F2DCF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CE9E4BA" w14:textId="3B6495C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roll, R.; Huey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BD0FA02" w14:textId="79E35B3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Every Time I Try to Get Out, I Get Pushed Back": The Role of Violent Victimization in Women's Experience of Multiple Episodes of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7971040" w14:textId="20A4E1C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D36C2E3" w14:textId="2159E08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59A0605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5486AE" w14:textId="187B6C9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8157A6D" w14:textId="04AD25C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batunde-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wole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O. O.; Power, T.; Davidson, P. M.; DiGiacomo, M.; Jackson, D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E52AA46" w14:textId="181E08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ealth screening and preventative health care in refugee women: A qualitative analysi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131C0A5" w14:textId="1C48A70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AA087DC" w14:textId="2F6D1BE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130C272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976D0" w14:textId="38A1CCE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5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2636790" w14:textId="3418A23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zquez, J. J.; Panadero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9C4DD56" w14:textId="328C3BB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uicidal Attempts and Stressful Life Events Among Women in a Homeless Situation in Madrid (Spain)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BD1F671" w14:textId="5664175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35325B8" w14:textId="56C1AEE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Does not include qualitative data from women experiencing homelessness; </w:t>
            </w:r>
          </w:p>
        </w:tc>
      </w:tr>
      <w:tr w:rsidR="7816D680" w14:paraId="6983C14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61E654" w14:textId="1369D16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8C07602" w14:textId="312EC7C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ah, P.; Koch, T.; Singh,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0E5EF51" w14:textId="294B32B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attitudes of homeless women in London towards contraceptio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BDE5ED8" w14:textId="69B1E42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F3043CD" w14:textId="4D78AB8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2CE2BDAD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2C9F35" w14:textId="1DD768B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C0CDB42" w14:textId="27DD887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ueller, Mary Ann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6A505C5" w14:textId="5F49A6F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periences and attitudes of older homeless women toward healthcare acc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82FDEDB" w14:textId="6F8D8BC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C8BB491" w14:textId="1F3342E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6AFFF85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93154" w14:textId="444E498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CAE0233" w14:textId="0FF5046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enny, D. J.; Yoder, L. H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C06B180" w14:textId="55DA95E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picture of the older homeless female veteran: A qualitative, case study analysi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60EEDF2" w14:textId="2F0AA73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7DFAE25" w14:textId="380FE06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15FE08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52009" w14:textId="34DA6C6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4B7A4A9" w14:textId="03DB0BE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anley, J.; Ives, N.; Lenet, J.; Hordyk, S. R.; Walsh, C.; Ben Soltane, S.; Este, D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CAC2562" w14:textId="6D21964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grant women's health and housing insecurity: an intersectional analysi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BC4D875" w14:textId="347E692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F37E8BF" w14:textId="5271CAB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F33510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83208F" w14:textId="1C33F63B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F4B7ACE" w14:textId="645E8F1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oton, Danielle B.; Radey, Meliss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E2F0FBE" w14:textId="646BE1C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cial networks of unaccompanied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8E1DC5E" w14:textId="549B606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86A2CC0" w14:textId="566DD1F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5EBE9C6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0D8ED4" w14:textId="5C645B3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B75A8D1" w14:textId="45184ED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ordon, A. C.; Lehane, D.; Burr, J.; Mitchell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DBDF7DC" w14:textId="3C58EAF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fluence of past trauma and health interactions on homeless women's views of perinatal care: a qualitative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45DAF8B" w14:textId="521CF92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98609FC" w14:textId="4CB65A1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72294E8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BC8BE4" w14:textId="097627E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D2BF5A8" w14:textId="6E63C3F9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lumbikov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K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ojov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A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undelov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B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4690F6A" w14:textId="3CB1C97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ritical reflection of the reintegration process through the lens of gender oppression: the case of social work with mothers in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BE5916A" w14:textId="0D261A3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E829115" w14:textId="2B6B6B2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5603A0F5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AFFCFC" w14:textId="7A46CA3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EF713E7" w14:textId="1ADBA3E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isher, Elisa M.; Stylianou, Amanda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979B4DB" w14:textId="451FA82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o stay or to leave: Factors influencing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ictimsâ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€™ decisions to stay or leave a domestic violence emergency shelt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8BDB3E2" w14:textId="559CECE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FF620B2" w14:textId="51316E3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7CC3ABB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A5BE1" w14:textId="42880092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247870A" w14:textId="09650CD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wes, J.; Sanders, C.; Allen, R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5006E54" w14:textId="7DED38E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"A Mile in Her Shoes": A qualitative exploration of the perceived benefits of volunteer led running groups for homeless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CBF1E8F" w14:textId="362C0C7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98C2D6F" w14:textId="6B16136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377DD63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16703" w14:textId="681F573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5143F15" w14:textId="7DAA331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uchbinder, Eli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arayann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Nisreen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eorgre</w:t>
            </w:r>
            <w:proofErr w:type="spellEnd"/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107C5C5" w14:textId="4B84EC8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Aftermath of Shelter: Abused Arab Women in Israel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EF45312" w14:textId="3947036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D10E816" w14:textId="1553ABA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E91CB4A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80725" w14:textId="032502E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9EF1EE4" w14:textId="4EB89CD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ughn, Rachel Elizabeth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2ACC177" w14:textId="1A38872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complex cycle of interpersonal violence and homelessness: Perspectives of homeless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FCFB6A0" w14:textId="247B9C3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B68EC93" w14:textId="1827802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unpublished/not peer reviewed work;</w:t>
            </w:r>
          </w:p>
        </w:tc>
      </w:tr>
      <w:tr w:rsidR="7816D680" w14:paraId="395934C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220BF4" w14:textId="7C4A5A9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1F92ACB" w14:textId="2048ACA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Carthy, Lindsey Jayne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215C1CD" w14:textId="795386B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(Re) negotiating the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lf :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Homeless women's constructions of home, homelessness and identit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0BF0247" w14:textId="0FB892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96FCC54" w14:textId="19C7C8A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2D8B5CF5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53EAB6" w14:textId="455BFC7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93BE217" w14:textId="6306257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cCarthy, Lindsey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426333B" w14:textId="4B4EE4D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Re)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nceptualising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the boundaries between home and homelessness: the unheimlich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7267BBD" w14:textId="1F76147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3C7CCF4" w14:textId="0FBBCB8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3A7B1E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DE22AF" w14:textId="5A40815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FDF91AD" w14:textId="197FDFE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utt, E.; Albright, K.; Dischinger, H.; Weber, M.; Jones, J.; O'Toole, T. P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D6CE2FE" w14:textId="4D40A68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ddressing the Challenges of Palliative Care for Homeless Veteran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65CBBA5" w14:textId="2239644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41A3F30" w14:textId="524F7AE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</w:p>
        </w:tc>
      </w:tr>
      <w:tr w:rsidR="7816D680" w14:paraId="50D5C23E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7E4167" w14:textId="525B932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FB785E1" w14:textId="3FD48ED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Flynn, Catherine; Damant, Dominique; Lapierre, Simon; Lessard,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eneviÃ¨ve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; Gagnon, Charlotte; Couturier, Vanessa; Couturier,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Ã©nÃ©lope</w:t>
            </w:r>
            <w:proofErr w:type="spellEnd"/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44B376D" w14:textId="02DAB78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hen structural violences create a context that facilitates sexual assault and intimate partner violence against street-involved young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3352BDF" w14:textId="711BF89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973E26A" w14:textId="1ECEAE1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24BD363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51D89A" w14:textId="73AC4F7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179CB1A" w14:textId="0591F98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arab, S.; Hartman, Y.; Holdsworth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0B217C0" w14:textId="5781B3B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hat women want: single older women and their housing preferenc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94204F0" w14:textId="7B06141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0CE3C00" w14:textId="10CBF91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59D7975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ACB31F" w14:textId="01EA24A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DF8C125" w14:textId="1D32E39D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utt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Leslie M.; Augusta-Scott, Tod; Scott, Katreena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utt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Leslie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4BA2F10" w14:textId="76DBE07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place to go to when I had no place to go to': Journeys of violence against women's emergency shelter resident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EDCB35A" w14:textId="3B1BF7C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0240D3F" w14:textId="7EDF0AB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0A9E7DF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2FCB0D" w14:textId="227BBD1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D39E63F" w14:textId="6DA936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aram,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DE7E25F" w14:textId="5920F8C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Voices of Midlife Women Facing Housing Insecurity in Victoria, Australi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BE0548B" w14:textId="2F1297B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E5207B8" w14:textId="1278060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patient population; </w:t>
            </w:r>
          </w:p>
        </w:tc>
      </w:tr>
      <w:tr w:rsidR="7816D680" w14:paraId="78C7335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038F84" w14:textId="5799636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7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06912BC" w14:textId="30795AC0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ntler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T.; Wolfe, B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EB9EB95" w14:textId="111A450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rural shelter in Ontario adapting to address the changing needs of women who have experienced intimate partner violence: a qualitative case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4A072CB" w14:textId="46A8D05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46746E4" w14:textId="29F3DE5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focus of data presented is NOT on experiences of/relating to homelessness; </w:t>
            </w:r>
          </w:p>
        </w:tc>
      </w:tr>
      <w:tr w:rsidR="7816D680" w14:paraId="31427A7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64D459" w14:textId="1719905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E780365" w14:textId="54B07E2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elly, L.; Luxford, Y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91BAABB" w14:textId="6A5C991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me walk with me: Homelessness, nursing and engaged car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A791130" w14:textId="7D4EA8D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2337394" w14:textId="17DD710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4500EA3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6D44A" w14:textId="0696FEB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A8D27E3" w14:textId="12AFBE6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JuandÃ³-Prats, Clar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2049425" w14:textId="56539D3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ealth Care Access and Utilization by Young Mothers Experiencing Homelessness: A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ourdieusia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Analysis with an Arts-Based Approach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05AC74E" w14:textId="6E7E75B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57E3CD6" w14:textId="671465E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73A9420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0F8478" w14:textId="3E77258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A46E60E" w14:textId="78F9633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ultekin, L.; Brush, B.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8FFAD6F" w14:textId="786F7FD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 Their Own Words: Exploring Family Pathways to Housing Instabilit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2B03780" w14:textId="5839CD7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7BEFBF3" w14:textId="4EDBCC6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42FD96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8A1F94" w14:textId="0550E72B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B4FCB8D" w14:textId="2A59596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ker, Kathleen R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5513A14" w14:textId="5EA0C97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oung women's perceived challenges: Living independently after aging out of foster car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8F5054B" w14:textId="0C6B5A6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3CAD31F" w14:textId="1DB61A4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1243D3C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70A336" w14:textId="292881F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948DE0" w14:textId="5F3977A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Auffrey, Monique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utt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Leslie M.; Wright, Alysia C.; Augusta-Scott, Tod; Scott, Katreena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utt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Leslie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84526BD" w14:textId="1A0F397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eventing homelessness for women who leave abusive partners: A shelter-based 'housing first' program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7B3D7D8" w14:textId="59B487C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90B4D9C" w14:textId="058C1FD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7816D680" w14:paraId="5B42E59A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850C98" w14:textId="43F6B4C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04268B2" w14:textId="508E42E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bbott, P.; Magin, P.; Davison, J.; Hu, W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4CA7DA3" w14:textId="3492A0A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dical homelessness and candidacy: women transiting between prison and community health car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CAD50FC" w14:textId="7141CE1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19DEE52" w14:textId="5D49F2D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301DE8F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DCA087" w14:textId="5947D5EF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A3D29E7" w14:textId="6BD17E90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etegrove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Romine, Amand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AC7F75C" w14:textId="1E2A799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sk us what's best for us:' what counseling psychologists can learn from women experiencing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ED65090" w14:textId="0216E89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A251C4B" w14:textId="3BE8356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6799291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9AE6B" w14:textId="62E0829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A3E84ED" w14:textId="6560BCF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Weinrich, S.; Hardin, S.; Glaser, D.; Barger, M.; Bormann, J.; Lizarraga, C.; Terry, M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riscenzo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J.; Allard, C. B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A4DDEB3" w14:textId="1C74814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ssessing sexual trauma histories in homeless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35FD00B" w14:textId="596E880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C5776A4" w14:textId="4FAC8AA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study design;</w:t>
            </w:r>
          </w:p>
        </w:tc>
      </w:tr>
      <w:tr w:rsidR="7816D680" w14:paraId="293DC8FE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6062D3" w14:textId="68CBE8D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7DE8749" w14:textId="2E495AA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atson,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A7DE4A5" w14:textId="2AD9F51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ender-based violence and young homeless women: femininity, embodiment and vicarious physical capital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5EAE44F" w14:textId="5D37770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2BA3CAA" w14:textId="00C5338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AC0638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A5F7D" w14:textId="1AA1079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1A03E0A" w14:textId="4C7428E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ichi, Mary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519A21B" w14:textId="79A036A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thers in resistance: An exploration of the perspectives of women with Child Protective Services experienc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97E8E24" w14:textId="0B0CBE9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2DA9B9F" w14:textId="50A2D81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19F7937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77949" w14:textId="55948F7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7193246" w14:textId="42CB469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ppond, Harmony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410F8F7" w14:textId="0C3053F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hen 'you can't get to where you're going:' Mothers' experiences in family homeless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67C599C" w14:textId="711DBAA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AB2831D" w14:textId="0EBCC98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5BBDBF9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E15BEB" w14:textId="5F51F72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0645426" w14:textId="267529E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tte, Kristen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232B777" w14:textId="6D566FB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ploring themes of moral injury and resilience among women in a transitional living cent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4500384" w14:textId="76E4736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B347B60" w14:textId="6FAB643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0BC1C09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964C9" w14:textId="2C0E68A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952510D" w14:textId="4B735E6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untain, Andree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9CF637E" w14:textId="6059CE9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ived experience of battered women in transitional housing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4B834C5" w14:textId="79422D0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47CB079" w14:textId="344849E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47E54B2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256B0" w14:textId="5E824E6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A7D0801" w14:textId="127041D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Lyons, T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rus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A.; Pierre, L.; Smith, A.; Small, W.; Shannon, K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E7C609C" w14:textId="6B7E156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periences of Trans Women and Two-Spirit Persons Accessing Women-Specific Health and Housing Services in a Downtown Neighborhood of Vancouver, Canad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533EDEF" w14:textId="6A9CFEC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346D901" w14:textId="5E1FC25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</w:p>
        </w:tc>
      </w:tr>
      <w:tr w:rsidR="7816D680" w14:paraId="7A5D7A6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EE06F" w14:textId="3C5198C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BB78737" w14:textId="77F9CB4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unkel, Adrianne; Guthrie, Jennifer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66E5FA6" w14:textId="207BFA6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urvivor: Women's stories of navigation and tensions in a domestic violence shelt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DBF8B69" w14:textId="6B56256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26539DE" w14:textId="19C741F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12BF0B5E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9AB925" w14:textId="0A304465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B7E2CA2" w14:textId="608B24E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ace, M.; Malone, J.; Murphy,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452A415" w14:textId="7AC2E05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AND: An Activity Program for Women in a Rooming Hous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1D5EF36" w14:textId="6976612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2A7BFF4" w14:textId="282694C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16B166FD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10C79B" w14:textId="2EA8BF07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2823C95" w14:textId="527CDD7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 Antoni, Clarissa; Assmann Ruas MunhÃ³s, Aline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3546363" w14:textId="6D66F6E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institutional violence and structural violence experienced by homeless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C64F4D6" w14:textId="189B0BF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093BD0B" w14:textId="58DD5CB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FE1EC1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E7993C" w14:textId="6EB0037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944C70" w14:textId="25FCEF3F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rchall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I.; Linden, I. A.; Strehlau, V.; Neilson, E. K.; Krausz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E824B78" w14:textId="7C4A1DE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"Like a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ts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happened with my whole childhood": violence, trauma, and addiction in pregnant and postpartum women from Vancouver's Downtown Eastsid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AB9B057" w14:textId="7F66F74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5E04F27" w14:textId="5BE0069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66122BFE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30E6A8" w14:textId="23BF003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9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FCAF7BF" w14:textId="0DB424A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Quinn, Katherine; Young, Staci; Thomas, Dave; Baldwin, Brennan; Paul, Melanie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B8DA192" w14:textId="17F7E7C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role of supportive housing for HIV-positive mothers and their childr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D5B06A5" w14:textId="4F7F6AF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E563965" w14:textId="15EAAD8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72B7BA3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95748B" w14:textId="6F3791E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6B9CDDC" w14:textId="3DC6818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etersen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6AD6CE2" w14:textId="310BFC1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ddressing older women's homelessness: service and housing model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E4A3F98" w14:textId="27BE76B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0C66369" w14:textId="6009B00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</w:p>
        </w:tc>
      </w:tr>
      <w:tr w:rsidR="7816D680" w14:paraId="79B329DA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15F92" w14:textId="5C1CA9F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E5F27B" w14:textId="1F4305C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xley, David P.; Washington, Olivia G. M.; Crystal, Jennifer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A38EFEF" w14:textId="5A6249E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he relevance of four narrative themes for understanding vulnerability among homeless older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frican-American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3E93E2F" w14:textId="70E9B74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2FACD06" w14:textId="7183B08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0F50740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AA25F5" w14:textId="2B42C92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30D1D17" w14:textId="6134301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ng, Susan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8B10D07" w14:textId="75AE628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vigating homelessness and navigating abuse: How homeless mothers find transitional housing while managing intimate partner violenc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05829B6" w14:textId="3F9CC1A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55CD650" w14:textId="68893DD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6850103D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472858" w14:textId="750DE9F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1242BED" w14:textId="7F1AEAA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a, Y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arendorf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S. C.; Santa Maria, D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zette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Flores, N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DF8F06D" w14:textId="11A8327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rriers and facilitators to shelter utilization among homeless young adult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6251CB3" w14:textId="593DA2C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1889C87" w14:textId="3792E91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patient population;</w:t>
            </w:r>
          </w:p>
        </w:tc>
      </w:tr>
      <w:tr w:rsidR="7816D680" w14:paraId="3FE66AB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B3D6E0" w14:textId="0D23229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D375C21" w14:textId="07BAC56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Fortin, R.; Jackson, S. F.; Maher, J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ravac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EA993BC" w14:textId="07829C8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 WAS HERE: young mothers who have experienced homelessness use Photovoice and participatory qualitative analysis to demonstrate strengths and asset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374DD5F" w14:textId="16A24AA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9857D6E" w14:textId="36732A5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1E3FA19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ED1428" w14:textId="3487508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5C913A3" w14:textId="45C674E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ordham,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083F450" w14:textId="46543F8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ived experience of homeless women: insights gained as a specialist practition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B320E0E" w14:textId="1F2F74D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F1D4FDE" w14:textId="5D2B81E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12EB042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509899" w14:textId="2276E782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FBCEDEF" w14:textId="1E1B18F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rdem, Gizem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ECBEA54" w14:textId="0F77709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an a house become more than a home? effects of housing assistance and supportive services on promoting capabilities among homeless moth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EF4C101" w14:textId="394A6D9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9AC58AD" w14:textId="42CD263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Cannot report women'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ccounts ;</w:t>
            </w:r>
            <w:proofErr w:type="gramEnd"/>
          </w:p>
        </w:tc>
      </w:tr>
      <w:tr w:rsidR="7816D680" w14:paraId="50B8459F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CD90D8" w14:textId="738EB05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F60BAC8" w14:textId="7AEF62F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leman, Michelle R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3AB4D3C" w14:textId="444F0EA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The journey from homelessness to housing: The lived experiences of married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frica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merican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omen with children residing in supportive housing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2763625" w14:textId="367FB54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3CC1173" w14:textId="1E93FBC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119F858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7962ED" w14:textId="10242AF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25355BF" w14:textId="6E74EB7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Buchbinder, Eli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arayann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Nisreen George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06718A6F" w14:textId="5192057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Rejection and choice: Arab battered women coping with stigmatization after leaving battered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omenâ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€™s shelters in Israel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FB759B5" w14:textId="2456B37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1F92F24" w14:textId="3E0C020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5FBD14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56D087" w14:textId="5C43CA82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BB70F39" w14:textId="16DF39D1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echor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Bitton, Mally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A2AEF7B" w14:textId="68D422D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glimpse into the world of battered ultra-Orthodox Jewish women in Israel: A follow-up study on women who resided in a shelter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7EDF1D1" w14:textId="63CAE82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720F1A06" w14:textId="797E4A9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DA4653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E1DD9C" w14:textId="2239920B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107DE51" w14:textId="4383654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Kennedy, S.; Grewal, M.; Roberts, E. M.; Steinauer, J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ehlendorf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3D93BFC" w14:textId="5043D71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qualitative study of pregnancy intention and the use of contraception among homeless women with childr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C877642" w14:textId="7B23DDF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C9487BE" w14:textId="54DAC06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250C155B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57830F" w14:textId="1F8BF9A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A3FA43C" w14:textId="540DDCC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Jonker, Irene E.; Jansen,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arinda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C. J. M.; Christians, Milou G. M.; Wolf, Judith R. L.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F237704" w14:textId="12C8F29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ppropriate care for shelter-based abused women: Concept mapping with Dutch clients and professional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919012F" w14:textId="44F5AF3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89D529A" w14:textId="1E15052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Does not include qualitative data from women experiencing homelessness;</w:t>
            </w:r>
          </w:p>
        </w:tc>
      </w:tr>
      <w:tr w:rsidR="7816D680" w14:paraId="6C4BF54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B6C3DF" w14:textId="1851B83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1FD8643" w14:textId="44999B1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uey, Laura; Hryniewicz, Danielle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thenos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Georgios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7186642" w14:textId="2FEED9C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 had a lot of anger and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atâ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€™s what kind of led me to cutting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yselfâ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€™: Employing a social stress framework to explain why some homeless women self-injur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E221127" w14:textId="01F9A93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54CAB92" w14:textId="756BE8F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ED47490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A331C5" w14:textId="509C6404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E990D7D" w14:textId="5DB4AED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nderson, Debra Gay; Fallin, Amanda; Al-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odallal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Hanan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3B2EA13" w14:textId="0DDFDAF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orkplace violence experiences of homeless women and women residing in battered women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81A33AB" w14:textId="7CDE366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142E172" w14:textId="4BF785A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focus of data presented is NOT on experiences of/relating to homelessness; </w:t>
            </w:r>
          </w:p>
        </w:tc>
      </w:tr>
      <w:tr w:rsidR="7816D680" w14:paraId="121B4DE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A16521" w14:textId="749CBFA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EE6A9FC" w14:textId="605FCC5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endt, S.; Baker,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B472C64" w14:textId="421D290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boriginal Women's Perceptions and Experiences of a Family Violence Transitional Accommodation Service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7F0A8DA9" w14:textId="32F490F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F33C014" w14:textId="00296D8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45A610B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0AEDF" w14:textId="2FA9C86F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5EB1E08" w14:textId="18D7E6B5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aldbrook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Natalie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D8A3F5A" w14:textId="1091645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ormerly homeless, older women's experiences with health, housing, and aging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C650CB0" w14:textId="7E4A086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03035F3E" w14:textId="1D94BDC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patient population;</w:t>
            </w:r>
          </w:p>
        </w:tc>
      </w:tr>
      <w:tr w:rsidR="7816D680" w14:paraId="7989895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41528C" w14:textId="106D2D1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C68B66C" w14:textId="16A1579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uey, L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thenos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G.; Hryniewicz, D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C2024AD" w14:textId="2234750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"If something happened, I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ill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leave it, let it go and move on": resiliency and victimized homeless women's attitudes toward mental health counseling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9F8C7C1" w14:textId="4624E02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C656195" w14:textId="369C275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06E0B776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49302" w14:textId="75B6439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10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9D6D53D" w14:textId="727868C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Holger-Ambrose, B.; Langmade, C.; Edinburgh, L. D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aewyc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0B245B2" w14:textId="5EC1BE9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illusions and juxtapositions of commercial sexual exploitation among youth: identifying effective street-outreach strategi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1E5F55E" w14:textId="4B5DA16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8A4D461" w14:textId="1C0556B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76CA9F1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1F5A35" w14:textId="5B2E476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B8087C8" w14:textId="4B22266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lark, Angela; Lee, Rebecca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7F8F021" w14:textId="63C6E15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ransitioning through family homelessness and the effect of substance abuse on social support system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0FC0C0E" w14:textId="5C7A20B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75021F2" w14:textId="4A316A0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74D0160A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7F7862" w14:textId="38545F4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F4CD49D" w14:textId="7520D5E6" w:rsidR="7816D680" w:rsidRDefault="7816D680" w:rsidP="7816D680">
            <w:pPr>
              <w:spacing w:after="0"/>
            </w:pP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ederbaum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J. A.; Wenzel, S. L.; Gilbert, M. L.;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hereji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E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95A4833" w14:textId="07D0572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HIV Risk Reduction Needs of Homeless Women in Los Angele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41AAF252" w14:textId="6FCDAD8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18AF3A3D" w14:textId="538CEC8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4B8DB09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064D0A" w14:textId="0BE35358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1D87844" w14:textId="7A671FB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rann, Suzette Emerald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0EF8A93" w14:textId="7800E29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riple jeopardy---homeless, black, and female: Pathways to and from crime and homelessnes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67C8952" w14:textId="2532635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3FEFBC4" w14:textId="7C71118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Not a peer reviewed publication;</w:t>
            </w:r>
          </w:p>
        </w:tc>
      </w:tr>
      <w:tr w:rsidR="7816D680" w14:paraId="0690987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818AB3" w14:textId="3119363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A7817F7" w14:textId="01106F2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iederman, Donna J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345F18E" w14:textId="431B6DC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derstanding the experience of interacting with service providers from the perspective of homeless women: A phenomenological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1F239A8F" w14:textId="607C584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772B806" w14:textId="74E275F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Not a peer reviewed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publication;   </w:t>
            </w:r>
            <w:proofErr w:type="gramEnd"/>
          </w:p>
        </w:tc>
      </w:tr>
      <w:tr w:rsidR="7816D680" w14:paraId="69423F48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BF2960" w14:textId="18FFEDF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E31AE9D" w14:textId="5815615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ringer, M.; Averbuch, T.; Brooks, P. M.; Jemmott, L. S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E1C7122" w14:textId="4CA47C8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sponse to homeless childbearing women's health care learning need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ABE5FA8" w14:textId="4CB819B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A4BB073" w14:textId="67B7F54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  <w:tr w:rsidR="7816D680" w14:paraId="41F5355C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102214" w14:textId="0FBB5ED3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A6589F5" w14:textId="6A76D11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immin, Jessic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2608DF5B" w14:textId="47C9ED3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omemaking: Gender, safety, and place in Massachusetts battered women's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1CADF5D" w14:textId="28BEB40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6DE59B8" w14:textId="5E9603E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unpublished/not peer reviewed work;</w:t>
            </w:r>
          </w:p>
        </w:tc>
      </w:tr>
      <w:tr w:rsidR="7816D680" w14:paraId="6B365B87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835073" w14:textId="38F3D1FA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1DD942B" w14:textId="2B1EDDA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liver, Vanessa; Cheff, Rebecc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26B3253" w14:textId="374F5D0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xual Health: The Role of Sexual Health Services Among Homeless Young Women Living in Toronto, Canada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3C920C8" w14:textId="30083BB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BC5CF8C" w14:textId="6F33830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6324789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975277" w14:textId="6AB90740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23E6ADB" w14:textId="11F1C1A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ttleton, S.; Neale, J.; Stevenson,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5E84730" w14:textId="422BAFF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leeping at the margins: a qualitative study of homeless drug users who stay in emergency hostels and shelter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C6F3B55" w14:textId="4E4A471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CAD9E0A" w14:textId="12EAC125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patient population;</w:t>
            </w:r>
          </w:p>
        </w:tc>
      </w:tr>
      <w:tr w:rsidR="7816D680" w14:paraId="549ECFB9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59155" w14:textId="7E167EE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5F0ADFD6" w14:textId="1A617A94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llor, R.; Lovell, A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30DCC23F" w14:textId="2BC7B34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lived experience of UK street-based sex workers and the health consequences: an exploratory stud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531059D" w14:textId="68D6C1D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4F0D6FC" w14:textId="6B2A84E6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sion reason: Wrong outcomes; </w:t>
            </w:r>
          </w:p>
        </w:tc>
      </w:tr>
      <w:tr w:rsidR="7816D680" w14:paraId="2E44A634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A5275E" w14:textId="241A4AE6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09D0B7F7" w14:textId="7AD3EF4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ee, Rebecca 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604DF62A" w14:textId="5C554023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amily homelessness viewed through the lens of health and human right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FDDB3FF" w14:textId="5BB45F0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3F30B283" w14:textId="417E0D7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52B35951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EEB656" w14:textId="471CE0CD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37125184" w14:textId="6860E98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napton, Cindy; Walsh, Christine A.; Browne-Miller, Angela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4A00E2CC" w14:textId="5B36D527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iolence in the lives of homeless women: Implications for shelter desig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03F63839" w14:textId="6279A7C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DFD1E7D" w14:textId="152BBBAC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pre 2012 (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houldnt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have made to full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ext )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; </w:t>
            </w:r>
          </w:p>
        </w:tc>
      </w:tr>
      <w:tr w:rsidR="7816D680" w14:paraId="556B4E53" w14:textId="77777777" w:rsidTr="7816D680">
        <w:trPr>
          <w:trHeight w:val="25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76C23" w14:textId="7C642B2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42F51A7F" w14:textId="5D2580FF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amilton, Alison B.; Poza, Ines; Hines, Vivian; Washington, Donna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E36577B" w14:textId="03AF1782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rriers to psychosocial services among homeless women veterans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3D8BDB40" w14:textId="1C3783DA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2727501" w14:textId="7338BE0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Wrong outcomes;</w:t>
            </w:r>
          </w:p>
        </w:tc>
      </w:tr>
      <w:tr w:rsidR="7816D680" w14:paraId="3928C17E" w14:textId="77777777" w:rsidTr="7816D680">
        <w:trPr>
          <w:trHeight w:val="630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2A3B1" w14:textId="260F050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6E40B309" w14:textId="48BCFA3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aton, A. A., Stephens, D. P., Ruvalcaba, Y., Banks, J., &amp; Sundari Foundation Inc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7152D2CB" w14:textId="23EEF1A8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 culture of care: How Lotus House Women's</w:t>
            </w:r>
            <w:r>
              <w:br/>
            </w: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Shelter heals program participants through</w:t>
            </w:r>
            <w:r>
              <w:br/>
            </w: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genuineness, space, high expectations, dignity,</w:t>
            </w:r>
            <w:r>
              <w:br/>
            </w: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individualized attention, and community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69A77B51" w14:textId="4B5735BF" w:rsidR="7816D680" w:rsidRDefault="7816D680" w:rsidP="7816D680">
            <w:pPr>
              <w:spacing w:after="0"/>
              <w:jc w:val="right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44A41070" w14:textId="4A07F1A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ded at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taethnograph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meeting round one review by third reviewer as no agreement in first round </w:t>
            </w:r>
          </w:p>
        </w:tc>
      </w:tr>
      <w:tr w:rsidR="7816D680" w14:paraId="3EFABBA5" w14:textId="77777777" w:rsidTr="7816D680">
        <w:trPr>
          <w:trHeight w:val="121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8291F" w14:textId="73E8FF31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19450A7B" w14:textId="7EAE350E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raf, M. D., Dressel, A., Schmitt, M., Deal, E., Pittman, B., Lopez, A., Kako, P., &amp; Mkandawire-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lhmu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, L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E9EF62A" w14:textId="192AED73" w:rsidR="7816D680" w:rsidRDefault="7816D680" w:rsidP="7816D680">
            <w:pPr>
              <w:spacing w:after="0"/>
            </w:pPr>
          </w:p>
          <w:p w14:paraId="181FB5D1" w14:textId="482A7E36" w:rsidR="7816D680" w:rsidRDefault="7816D680" w:rsidP="7816D680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“I was broken in so many different ways”: The intersection of complex factors impacting homeless and at-risk African American women’s mental health and well-being. 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DFAAE52" w14:textId="53F4809E" w:rsidR="7816D680" w:rsidRDefault="7816D680" w:rsidP="7816D680">
            <w:pPr>
              <w:spacing w:after="0"/>
              <w:jc w:val="right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2692B5AA" w14:textId="11F00141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ded at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taethnograph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meeting round one review by third reviewer as no agreement in first round </w:t>
            </w:r>
          </w:p>
        </w:tc>
      </w:tr>
      <w:tr w:rsidR="7816D680" w14:paraId="710D76ED" w14:textId="77777777" w:rsidTr="7816D680">
        <w:trPr>
          <w:trHeight w:val="31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C308E4" w14:textId="7EBF86D9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7946D68E" w14:textId="23B71B49" w:rsidR="7816D680" w:rsidRDefault="7816D680" w:rsidP="7816D680">
            <w:pPr>
              <w:spacing w:after="0"/>
            </w:pPr>
          </w:p>
          <w:p w14:paraId="313BF534" w14:textId="4D50D1EA" w:rsidR="7816D680" w:rsidRDefault="7816D680" w:rsidP="7816D680">
            <w:pPr>
              <w:spacing w:after="0"/>
            </w:pPr>
          </w:p>
          <w:p w14:paraId="028C188E" w14:textId="792BFE0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Moxley, D. P., &amp; Washington, O. G. M.</w:t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5FB197A5" w14:textId="253F333A" w:rsidR="7816D680" w:rsidRDefault="7816D680" w:rsidP="7816D680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uls in Extremis: Enacting Processes of Recovery from Homelessness Among Older African American Women</w:t>
            </w:r>
            <w:r>
              <w:br/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2BB4A214" w14:textId="1726A522" w:rsidR="7816D680" w:rsidRDefault="7816D680" w:rsidP="7816D680">
            <w:pPr>
              <w:spacing w:after="0"/>
              <w:jc w:val="right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6F7713FF" w14:textId="11FD2670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xcluded at 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taethnography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meeting round one review by third reviewer as no agreement in first round </w:t>
            </w:r>
          </w:p>
        </w:tc>
      </w:tr>
      <w:tr w:rsidR="7816D680" w14:paraId="221AC2DC" w14:textId="77777777" w:rsidTr="7816D680">
        <w:trPr>
          <w:trHeight w:val="315"/>
        </w:trPr>
        <w:tc>
          <w:tcPr>
            <w:tcW w:w="3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2476E" w14:textId="7C06D37C" w:rsidR="7816D680" w:rsidRDefault="7816D680" w:rsidP="7816D680">
            <w:pPr>
              <w:spacing w:after="0"/>
              <w:jc w:val="right"/>
            </w:pPr>
            <w:r w:rsidRPr="7816D68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2070" w:type="dxa"/>
            <w:tcMar>
              <w:top w:w="15" w:type="dxa"/>
              <w:left w:w="15" w:type="dxa"/>
              <w:right w:w="15" w:type="dxa"/>
            </w:tcMar>
          </w:tcPr>
          <w:p w14:paraId="271B6569" w14:textId="187FEC6C" w:rsidR="7816D680" w:rsidRDefault="7816D680" w:rsidP="7816D680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ressel, A., Hawkins, M., Lopez, A. A., Pittman-McGee, B., Kako, P., Gakii, D., &amp; Mkandawire-</w:t>
            </w:r>
            <w:proofErr w:type="spell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Valhmu</w:t>
            </w:r>
            <w:proofErr w:type="spell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L. </w:t>
            </w:r>
            <w:r>
              <w:br/>
            </w:r>
          </w:p>
        </w:tc>
        <w:tc>
          <w:tcPr>
            <w:tcW w:w="3473" w:type="dxa"/>
            <w:tcMar>
              <w:top w:w="15" w:type="dxa"/>
              <w:left w:w="15" w:type="dxa"/>
              <w:right w:w="15" w:type="dxa"/>
            </w:tcMar>
          </w:tcPr>
          <w:p w14:paraId="192B652B" w14:textId="3E3F599D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Nia Imani Model of Care's Impact on Homeless </w:t>
            </w:r>
            <w:proofErr w:type="gramStart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frican-American</w:t>
            </w:r>
            <w:proofErr w:type="gramEnd"/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Women</w:t>
            </w:r>
          </w:p>
        </w:tc>
        <w:tc>
          <w:tcPr>
            <w:tcW w:w="983" w:type="dxa"/>
            <w:tcMar>
              <w:top w:w="15" w:type="dxa"/>
              <w:left w:w="15" w:type="dxa"/>
              <w:right w:w="15" w:type="dxa"/>
            </w:tcMar>
          </w:tcPr>
          <w:p w14:paraId="554886C0" w14:textId="21F5FF49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520" w:type="dxa"/>
            <w:tcMar>
              <w:top w:w="15" w:type="dxa"/>
              <w:left w:w="15" w:type="dxa"/>
              <w:right w:w="15" w:type="dxa"/>
            </w:tcMar>
          </w:tcPr>
          <w:p w14:paraId="5B454E24" w14:textId="545FF6EB" w:rsidR="7816D680" w:rsidRDefault="7816D680" w:rsidP="7816D680">
            <w:pPr>
              <w:spacing w:after="0"/>
            </w:pPr>
            <w:r w:rsidRPr="7816D6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xclusion reason: focus of data presented is NOT on experiences of/relating to homelessness;</w:t>
            </w:r>
          </w:p>
        </w:tc>
      </w:tr>
    </w:tbl>
    <w:p w14:paraId="2C078E63" w14:textId="7A357349" w:rsidR="00F97E17" w:rsidRDefault="00F97E17" w:rsidP="0028028F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</w:pPr>
    </w:p>
    <w:sectPr w:rsidR="00F97E1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581E9" w14:textId="77777777" w:rsidR="00677529" w:rsidRDefault="00677529">
      <w:pPr>
        <w:spacing w:after="0" w:line="240" w:lineRule="auto"/>
      </w:pPr>
      <w:r>
        <w:separator/>
      </w:r>
    </w:p>
  </w:endnote>
  <w:endnote w:type="continuationSeparator" w:id="0">
    <w:p w14:paraId="51B553C2" w14:textId="77777777" w:rsidR="00677529" w:rsidRDefault="00677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816D680" w14:paraId="736AD3EF" w14:textId="77777777" w:rsidTr="7816D680">
      <w:trPr>
        <w:trHeight w:val="300"/>
      </w:trPr>
      <w:tc>
        <w:tcPr>
          <w:tcW w:w="3120" w:type="dxa"/>
        </w:tcPr>
        <w:p w14:paraId="129CC030" w14:textId="08C5FFD3" w:rsidR="7816D680" w:rsidRDefault="7816D680" w:rsidP="7816D680">
          <w:pPr>
            <w:pStyle w:val="Header"/>
            <w:ind w:left="-115"/>
          </w:pPr>
        </w:p>
      </w:tc>
      <w:tc>
        <w:tcPr>
          <w:tcW w:w="3120" w:type="dxa"/>
        </w:tcPr>
        <w:p w14:paraId="427B8B80" w14:textId="4611EF15" w:rsidR="7816D680" w:rsidRDefault="7816D680" w:rsidP="7816D680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A6005B">
            <w:rPr>
              <w:noProof/>
            </w:rPr>
            <w:t>1</w:t>
          </w:r>
          <w:r>
            <w:fldChar w:fldCharType="end"/>
          </w:r>
        </w:p>
      </w:tc>
      <w:tc>
        <w:tcPr>
          <w:tcW w:w="3120" w:type="dxa"/>
        </w:tcPr>
        <w:p w14:paraId="33161CE6" w14:textId="332EB144" w:rsidR="7816D680" w:rsidRDefault="7816D680" w:rsidP="7816D680">
          <w:pPr>
            <w:pStyle w:val="Header"/>
            <w:ind w:right="-115"/>
            <w:jc w:val="right"/>
          </w:pPr>
        </w:p>
      </w:tc>
    </w:tr>
  </w:tbl>
  <w:p w14:paraId="6758691C" w14:textId="6D0E9BA0" w:rsidR="7816D680" w:rsidRDefault="7816D680" w:rsidP="7816D6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D63D5" w14:textId="77777777" w:rsidR="00677529" w:rsidRDefault="00677529">
      <w:pPr>
        <w:spacing w:after="0" w:line="240" w:lineRule="auto"/>
      </w:pPr>
      <w:r>
        <w:separator/>
      </w:r>
    </w:p>
  </w:footnote>
  <w:footnote w:type="continuationSeparator" w:id="0">
    <w:p w14:paraId="0CA1491E" w14:textId="77777777" w:rsidR="00677529" w:rsidRDefault="00677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E653B" w14:textId="6A0659E4" w:rsidR="0088622A" w:rsidRPr="0088622A" w:rsidRDefault="0088622A" w:rsidP="0088622A">
    <w:pPr>
      <w:pStyle w:val="Header"/>
      <w:jc w:val="center"/>
      <w:rPr>
        <w:b/>
        <w:bCs/>
        <w:sz w:val="16"/>
        <w:szCs w:val="16"/>
      </w:rPr>
    </w:pPr>
    <w:r w:rsidRPr="0088622A">
      <w:rPr>
        <w:b/>
        <w:bCs/>
        <w:sz w:val="16"/>
        <w:szCs w:val="16"/>
      </w:rPr>
      <w:t xml:space="preserve">Appendix 6 Table of Studies </w:t>
    </w:r>
    <w:r w:rsidR="007042E3">
      <w:rPr>
        <w:b/>
        <w:bCs/>
        <w:sz w:val="16"/>
        <w:szCs w:val="16"/>
      </w:rPr>
      <w:t xml:space="preserve">excluded </w:t>
    </w:r>
    <w:r w:rsidRPr="0088622A">
      <w:rPr>
        <w:b/>
        <w:bCs/>
        <w:sz w:val="16"/>
        <w:szCs w:val="16"/>
      </w:rPr>
      <w:t>at Full Text Review with Rationale</w:t>
    </w:r>
  </w:p>
  <w:p w14:paraId="26D9CAB0" w14:textId="72C40BD0" w:rsidR="7816D680" w:rsidRDefault="7816D680" w:rsidP="7816D6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6A37D9"/>
    <w:rsid w:val="00047E58"/>
    <w:rsid w:val="0028028F"/>
    <w:rsid w:val="002831CB"/>
    <w:rsid w:val="00677529"/>
    <w:rsid w:val="007042E3"/>
    <w:rsid w:val="0088622A"/>
    <w:rsid w:val="00943856"/>
    <w:rsid w:val="00A6005B"/>
    <w:rsid w:val="00EE44CA"/>
    <w:rsid w:val="00F97E17"/>
    <w:rsid w:val="181CE8A7"/>
    <w:rsid w:val="23ACD321"/>
    <w:rsid w:val="318943BE"/>
    <w:rsid w:val="3F047D75"/>
    <w:rsid w:val="456A37D9"/>
    <w:rsid w:val="47466AAE"/>
    <w:rsid w:val="500DA737"/>
    <w:rsid w:val="5270B1AD"/>
    <w:rsid w:val="53CEEBFB"/>
    <w:rsid w:val="577EF443"/>
    <w:rsid w:val="5884B0EE"/>
    <w:rsid w:val="58B839EE"/>
    <w:rsid w:val="7816D680"/>
    <w:rsid w:val="7E50C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A37D9"/>
  <w15:chartTrackingRefBased/>
  <w15:docId w15:val="{DDFBF56E-4199-49F0-8014-C448B109B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7816D68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7816D680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60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772</Words>
  <Characters>22379</Characters>
  <Application>Microsoft Office Word</Application>
  <DocSecurity>0</DocSecurity>
  <Lines>1060</Lines>
  <Paragraphs>625</Paragraphs>
  <ScaleCrop>false</ScaleCrop>
  <Company/>
  <LinksUpToDate>false</LinksUpToDate>
  <CharactersWithSpaces>2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Radcliffe</dc:creator>
  <cp:keywords/>
  <dc:description/>
  <cp:lastModifiedBy>Maxine Radcliffe</cp:lastModifiedBy>
  <cp:revision>4</cp:revision>
  <dcterms:created xsi:type="dcterms:W3CDTF">2025-05-20T22:22:00Z</dcterms:created>
  <dcterms:modified xsi:type="dcterms:W3CDTF">2025-12-12T15:54:00Z</dcterms:modified>
</cp:coreProperties>
</file>